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15996" w14:textId="77777777" w:rsidR="00857CF8" w:rsidRPr="00EB02DE" w:rsidRDefault="00857CF8" w:rsidP="00857CF8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1 Table. </w:t>
      </w:r>
      <w:r w:rsidRPr="00EB02D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Baseline characteristics of the participants who were included (n=3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</w:t>
      </w:r>
      <w:r w:rsidRPr="00EB02D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455) and excluded (n=4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</w:t>
      </w:r>
      <w:r w:rsidRPr="00EB02D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872) in the analyses of the Hong Kong’s “Children of 1997” birth cohort, Hong Kong, China, 1997 to 2016</w:t>
      </w:r>
    </w:p>
    <w:tbl>
      <w:tblPr>
        <w:tblW w:w="90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3310"/>
        <w:gridCol w:w="536"/>
        <w:gridCol w:w="1424"/>
        <w:gridCol w:w="536"/>
        <w:gridCol w:w="1424"/>
        <w:gridCol w:w="667"/>
        <w:gridCol w:w="960"/>
      </w:tblGrid>
      <w:tr w:rsidR="00857CF8" w:rsidRPr="00B160E2" w14:paraId="6DC1599C" w14:textId="77777777" w:rsidTr="00B160E2">
        <w:trPr>
          <w:trHeight w:val="450"/>
        </w:trPr>
        <w:tc>
          <w:tcPr>
            <w:tcW w:w="353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1599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1599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Included (n=3,455)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1599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Excluded (n=4,872)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C1599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value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1599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Cohen effect </w:t>
            </w:r>
            <w:proofErr w:type="spellStart"/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ize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857CF8" w:rsidRPr="00B160E2" w14:paraId="6DC159A2" w14:textId="77777777" w:rsidTr="00B160E2">
        <w:trPr>
          <w:trHeight w:val="450"/>
        </w:trPr>
        <w:tc>
          <w:tcPr>
            <w:tcW w:w="3532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DC1599D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6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DC1599E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6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DC1599F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C159A0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C159A1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AA" w14:textId="77777777" w:rsidTr="00B160E2">
        <w:trPr>
          <w:trHeight w:val="20"/>
        </w:trPr>
        <w:tc>
          <w:tcPr>
            <w:tcW w:w="353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C159A3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59A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59A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an (SD) / %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59A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59A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an (SD) / %</w:t>
            </w:r>
          </w:p>
        </w:tc>
        <w:tc>
          <w:tcPr>
            <w:tcW w:w="6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C159A8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C159A9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B2" w14:textId="77777777" w:rsidTr="00B160E2">
        <w:trPr>
          <w:trHeight w:val="20"/>
        </w:trPr>
        <w:tc>
          <w:tcPr>
            <w:tcW w:w="35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AB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Sex 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A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A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A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A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B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159B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857CF8" w:rsidRPr="00B160E2" w14:paraId="6DC159BB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B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B4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B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1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B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9.67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B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197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B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5.0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B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B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C4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B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BD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B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3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B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0.33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C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61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C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3.57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C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C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CD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C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C6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C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C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C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C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.33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C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C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D5" w14:textId="77777777" w:rsidTr="00B160E2">
        <w:trPr>
          <w:trHeight w:val="20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6DC159CE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cond-hand and maternal smoking  exposur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C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D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D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D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D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D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857CF8" w:rsidRPr="00B160E2" w14:paraId="6DC159DE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D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D7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D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43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D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7.29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D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3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D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5.2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D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D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E7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D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E0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renatal second-hand smokin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E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7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E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6.99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E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52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E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1.2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E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E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F0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E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E9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ostnatal second-hand smokin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E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E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7.81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E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93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E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0.6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E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E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9F9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F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F2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aternal smokin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F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F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.70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F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F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.6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9F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9F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02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9F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9FB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F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F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.20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9F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9F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.18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0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0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0A" w14:textId="77777777" w:rsidTr="00B160E2">
        <w:trPr>
          <w:trHeight w:val="20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6DC15A03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ighest parental education levels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0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0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0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0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0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0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857CF8" w:rsidRPr="00B160E2" w14:paraId="6DC15A13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0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0C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rade&lt;=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0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8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0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8.63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0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7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1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0.3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1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1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1C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1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15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rades 10-1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1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8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1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3.10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1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95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1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0.1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1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1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25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1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1E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rades&gt;=1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1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2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7.81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2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2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2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5.08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2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2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2E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2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27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2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2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46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2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2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.3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2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2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36" w14:textId="77777777" w:rsidTr="00B160E2">
        <w:trPr>
          <w:trHeight w:val="20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6DC15A2F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ighest parental occupatio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3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3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3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3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3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3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857CF8" w:rsidRPr="00B160E2" w14:paraId="6DC15A3F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3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38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Ⅰ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(unskilled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3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3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.87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3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3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.87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3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3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48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4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41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Ⅱ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(semiskilled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4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4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.25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4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4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4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.05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4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4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51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4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4A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Ⅲ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semiskilled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4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4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.59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4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1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4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.5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4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5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5A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5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53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Ⅲ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nonmanual skilled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5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5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5.44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5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167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5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3.95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5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5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63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5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5C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Ⅳ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managerial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5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5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.71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5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6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.02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6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6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6C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6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65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Microsoft YaHei" w:eastAsia="Microsoft YaHei" w:hAnsi="Microsoft YaHei" w:cs="Microsoft YaHei" w:hint="eastAsia"/>
                <w:color w:val="000000" w:themeColor="text1"/>
                <w:sz w:val="16"/>
                <w:szCs w:val="16"/>
              </w:rPr>
              <w:t>Ⅴ</w:t>
            </w: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(professional)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6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97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6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3.07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6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17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6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.82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6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6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75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6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6E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6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5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7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3.08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7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13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7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.6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7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7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7D" w14:textId="77777777" w:rsidTr="00B160E2">
        <w:trPr>
          <w:trHeight w:val="20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6DC15A76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ousehold income per head at recruitmen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7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7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7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7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7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7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857CF8" w:rsidRPr="00B160E2" w14:paraId="6DC15A86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7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7F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irst quinti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8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8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.56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8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8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.0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8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8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8F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8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88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econd quinti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8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1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8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.83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8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6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8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.82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8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8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98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9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91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hird quinti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9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9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.89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9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1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9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.65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9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9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A1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9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9A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ourth quinti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9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3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9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.26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9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9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.17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9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A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AA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A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A3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Fifth quintil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A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4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A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.70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A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94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A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.30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A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A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B3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A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AC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A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A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0.77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A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B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5.02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B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B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BB" w14:textId="77777777" w:rsidTr="00B160E2">
        <w:trPr>
          <w:trHeight w:val="20"/>
        </w:trPr>
        <w:tc>
          <w:tcPr>
            <w:tcW w:w="3532" w:type="dxa"/>
            <w:gridSpan w:val="2"/>
            <w:shd w:val="clear" w:color="auto" w:fill="auto"/>
            <w:noWrap/>
            <w:hideMark/>
          </w:tcPr>
          <w:p w14:paraId="6DC15AB4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ype of housing at recruitmen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B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45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B6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B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87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B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B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B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857CF8" w:rsidRPr="00B160E2" w14:paraId="6DC15AC4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B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BD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ubli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B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4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BF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1.82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C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13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C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3.74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C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C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CD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C5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C6" w14:textId="77777777" w:rsidR="00857CF8" w:rsidRPr="00B160E2" w:rsidRDefault="00857CF8" w:rsidP="007975ED">
            <w:pPr>
              <w:spacing w:after="0" w:line="240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ubsidized home ownership schem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C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4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C8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5.77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C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C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1.90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C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C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D6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C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CF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rivat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D0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36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D1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9.36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D2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8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D3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8.69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D4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D5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  <w:tr w:rsidR="00857CF8" w:rsidRPr="00B160E2" w14:paraId="6DC15ADF" w14:textId="77777777" w:rsidTr="00B160E2">
        <w:trPr>
          <w:trHeight w:val="20"/>
        </w:trPr>
        <w:tc>
          <w:tcPr>
            <w:tcW w:w="222" w:type="dxa"/>
            <w:shd w:val="clear" w:color="auto" w:fill="auto"/>
            <w:noWrap/>
            <w:hideMark/>
          </w:tcPr>
          <w:p w14:paraId="6DC15AD7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10" w:type="dxa"/>
            <w:shd w:val="clear" w:color="auto" w:fill="auto"/>
            <w:noWrap/>
            <w:hideMark/>
          </w:tcPr>
          <w:p w14:paraId="6DC15AD8" w14:textId="77777777" w:rsidR="00857CF8" w:rsidRPr="00B160E2" w:rsidRDefault="00857CF8" w:rsidP="007975E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D9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DA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.04%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DC15ADB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7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DC15ADC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160E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.67%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6DC15ADD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DC15ADE" w14:textId="77777777" w:rsidR="00857CF8" w:rsidRPr="00B160E2" w:rsidRDefault="00857CF8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6DC15AE0" w14:textId="77777777" w:rsidR="00857CF8" w:rsidRPr="005553FB" w:rsidRDefault="00857CF8" w:rsidP="00857CF8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16"/>
          <w:szCs w:val="20"/>
        </w:rPr>
      </w:pPr>
      <w:r w:rsidRPr="005553FB">
        <w:rPr>
          <w:rFonts w:ascii="Times New Roman" w:eastAsia="Times New Roman" w:hAnsi="Times New Roman" w:cs="Times New Roman"/>
          <w:color w:val="000000" w:themeColor="text1"/>
          <w:sz w:val="16"/>
          <w:szCs w:val="20"/>
        </w:rPr>
        <w:t>a</w:t>
      </w:r>
      <w:r w:rsidRPr="005553FB">
        <w:rPr>
          <w:rFonts w:ascii="Times New Roman" w:eastAsia="SimSun" w:hAnsi="Times New Roman" w:cs="Times New Roman"/>
          <w:color w:val="000000" w:themeColor="text1"/>
          <w:sz w:val="16"/>
          <w:szCs w:val="20"/>
        </w:rPr>
        <w:t xml:space="preserve"> Two-side </w:t>
      </w:r>
      <w:r w:rsidRPr="005553FB">
        <w:rPr>
          <w:rFonts w:ascii="Times New Roman" w:eastAsia="SimSun" w:hAnsi="Times New Roman" w:cs="Times New Roman"/>
          <w:i/>
          <w:color w:val="000000" w:themeColor="text1"/>
          <w:sz w:val="16"/>
          <w:szCs w:val="20"/>
        </w:rPr>
        <w:t>P</w:t>
      </w:r>
      <w:r w:rsidRPr="005553FB">
        <w:rPr>
          <w:rFonts w:ascii="Times New Roman" w:eastAsia="SimSun" w:hAnsi="Times New Roman" w:cs="Times New Roman"/>
          <w:color w:val="000000" w:themeColor="text1"/>
          <w:sz w:val="16"/>
          <w:szCs w:val="20"/>
        </w:rPr>
        <w:t xml:space="preserve">-value from chi-square tests </w:t>
      </w:r>
    </w:p>
    <w:p w14:paraId="6DC15AE1" w14:textId="77777777" w:rsidR="00857CF8" w:rsidRPr="005553FB" w:rsidRDefault="00857CF8" w:rsidP="00857CF8">
      <w:pPr>
        <w:spacing w:after="0" w:line="240" w:lineRule="auto"/>
        <w:rPr>
          <w:rFonts w:ascii="Times New Roman" w:hAnsi="Times New Roman" w:cs="Times New Roman"/>
        </w:rPr>
      </w:pPr>
      <w:r w:rsidRPr="005553FB">
        <w:rPr>
          <w:rFonts w:ascii="Times New Roman" w:eastAsia="Times New Roman" w:hAnsi="Times New Roman" w:cs="Times New Roman"/>
          <w:color w:val="000000" w:themeColor="text1"/>
          <w:sz w:val="16"/>
          <w:szCs w:val="20"/>
        </w:rPr>
        <w:t>b</w:t>
      </w:r>
      <w:r w:rsidRPr="005553FB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Cohen effect sizes are usually categorized into 3 levels, Chi-square tests for categorical variables: 0.10 for small. 0.30 for medium, 0.50 for large. For categorical variables, Cohen’s w effect size is calculated as </w:t>
      </w:r>
      <m:oMath>
        <m:r>
          <w:rPr>
            <w:rFonts w:ascii="Cambria Math" w:hAnsi="Cambria Math" w:cs="Times New Roman"/>
            <w:color w:val="000000" w:themeColor="text1"/>
            <w:sz w:val="16"/>
            <w:szCs w:val="20"/>
          </w:rPr>
          <m:t>w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20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6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χ2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20"/>
                  </w:rPr>
                  <m:t>N</m:t>
                </m:r>
              </m:den>
            </m:f>
          </m:e>
        </m:rad>
      </m:oMath>
      <w:r w:rsidRPr="005553FB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where N is the total count of the included and excluded participants. </w:t>
      </w:r>
    </w:p>
    <w:p w14:paraId="6DC15AE2" w14:textId="77777777" w:rsidR="00AE4944" w:rsidRDefault="00C82AC9"/>
    <w:sectPr w:rsidR="00AE494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15AE5" w14:textId="77777777" w:rsidR="00E94BFC" w:rsidRDefault="00E94BFC" w:rsidP="00507424">
      <w:pPr>
        <w:spacing w:after="0" w:line="240" w:lineRule="auto"/>
      </w:pPr>
      <w:r>
        <w:separator/>
      </w:r>
    </w:p>
  </w:endnote>
  <w:endnote w:type="continuationSeparator" w:id="0">
    <w:p w14:paraId="6DC15AE6" w14:textId="77777777" w:rsidR="00E94BFC" w:rsidRDefault="00E94BFC" w:rsidP="00507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C15AE7" w14:textId="14AAE4EF" w:rsidR="00507424" w:rsidRDefault="00507424">
    <w:pPr>
      <w:pStyle w:val="Footer"/>
      <w:jc w:val="center"/>
    </w:pPr>
  </w:p>
  <w:p w14:paraId="6DC15AE8" w14:textId="77777777" w:rsidR="00507424" w:rsidRDefault="00507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15AE3" w14:textId="77777777" w:rsidR="00E94BFC" w:rsidRDefault="00E94BFC" w:rsidP="00507424">
      <w:pPr>
        <w:spacing w:after="0" w:line="240" w:lineRule="auto"/>
      </w:pPr>
      <w:r>
        <w:separator/>
      </w:r>
    </w:p>
  </w:footnote>
  <w:footnote w:type="continuationSeparator" w:id="0">
    <w:p w14:paraId="6DC15AE4" w14:textId="77777777" w:rsidR="00E94BFC" w:rsidRDefault="00E94BFC" w:rsidP="00507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1NDcxMzAwNjYyNjFT0lEKTi0uzszPAykwrgUAc3H6FiwAAAA="/>
  </w:docVars>
  <w:rsids>
    <w:rsidRoot w:val="00EA7CF4"/>
    <w:rsid w:val="00116057"/>
    <w:rsid w:val="0043421D"/>
    <w:rsid w:val="00507424"/>
    <w:rsid w:val="00532441"/>
    <w:rsid w:val="006C259C"/>
    <w:rsid w:val="007276D3"/>
    <w:rsid w:val="00857CF8"/>
    <w:rsid w:val="00A57C1D"/>
    <w:rsid w:val="00B160E2"/>
    <w:rsid w:val="00B31AEC"/>
    <w:rsid w:val="00B55863"/>
    <w:rsid w:val="00C82AC9"/>
    <w:rsid w:val="00E94BFC"/>
    <w:rsid w:val="00EA7CF4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15996"/>
  <w15:chartTrackingRefBased/>
  <w15:docId w15:val="{2153B641-E774-46E3-9A7D-DE745488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424"/>
  </w:style>
  <w:style w:type="paragraph" w:styleId="Footer">
    <w:name w:val="footer"/>
    <w:basedOn w:val="Normal"/>
    <w:link w:val="FooterChar"/>
    <w:uiPriority w:val="99"/>
    <w:unhideWhenUsed/>
    <w:rsid w:val="00507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es Liu</cp:lastModifiedBy>
  <cp:revision>7</cp:revision>
  <dcterms:created xsi:type="dcterms:W3CDTF">2019-10-15T07:17:00Z</dcterms:created>
  <dcterms:modified xsi:type="dcterms:W3CDTF">2020-01-27T10:55:00Z</dcterms:modified>
</cp:coreProperties>
</file>